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DD82A8" w:rsidR="00FB3483" w:rsidRPr="00930A31" w:rsidRDefault="00C06BA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CFFE75" w:rsidR="00FB3483" w:rsidRPr="00930A31" w:rsidRDefault="00C06BA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617D8F" w:rsidR="00FB3483" w:rsidRPr="00930A31" w:rsidRDefault="00C06BA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1AB37B" w:rsidR="00FB3483" w:rsidRPr="00930A31" w:rsidRDefault="00C06BA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C06BA9"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8B8853"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F9A568"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4B44AD"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9655AD"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61837F"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FE7B13"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C45CDE"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2BB019"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0FAE28"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993721"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E4DDE9"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21DCDA"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2293A7"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873C45"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1FEB4C"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92A058"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C06BA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1E32BA" w:rsidR="00C06BA9" w:rsidRPr="00930A31" w:rsidRDefault="00C06BA9" w:rsidP="00C06BA9">
            <w:pPr>
              <w:pStyle w:val="Default"/>
              <w:spacing w:before="40" w:after="40"/>
              <w:rPr>
                <w:rFonts w:ascii="Arial" w:hAnsi="Arial" w:cs="Arial"/>
                <w:color w:val="auto"/>
                <w:sz w:val="18"/>
                <w:szCs w:val="18"/>
              </w:rPr>
            </w:pPr>
            <w:r w:rsidRPr="00FE6D6D">
              <w:rPr>
                <w:rFonts w:ascii="Arial" w:hAnsi="Arial" w:cs="Arial"/>
                <w:color w:val="auto"/>
                <w:sz w:val="18"/>
                <w:szCs w:val="18"/>
              </w:rPr>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06BA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C9EF7D"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F560E9"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937D9A"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461DD7"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F390FB"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0DC449"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30179B"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069582"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A29456"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2187AD"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C06BA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5EC8ED" w:rsidR="00C06BA9" w:rsidRPr="00930A31" w:rsidRDefault="00C06BA9" w:rsidP="00C06BA9">
            <w:pPr>
              <w:pStyle w:val="Default"/>
              <w:spacing w:before="40" w:after="40"/>
              <w:rPr>
                <w:rFonts w:ascii="Arial" w:hAnsi="Arial" w:cs="Arial"/>
                <w:color w:val="auto"/>
                <w:sz w:val="18"/>
                <w:szCs w:val="18"/>
              </w:rPr>
            </w:pPr>
            <w:r w:rsidRPr="00FB5977">
              <w:rPr>
                <w:rFonts w:ascii="Arial" w:hAnsi="Arial" w:cs="Arial"/>
                <w:color w:val="auto"/>
                <w:sz w:val="18"/>
                <w:szCs w:val="18"/>
              </w:rPr>
              <w:t>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06BA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2D0B28" w:rsidR="00C06BA9" w:rsidRPr="00930A31" w:rsidRDefault="00C06BA9" w:rsidP="00C06BA9">
            <w:pPr>
              <w:pStyle w:val="Default"/>
              <w:spacing w:before="40" w:after="40"/>
              <w:rPr>
                <w:rFonts w:ascii="Arial" w:hAnsi="Arial" w:cs="Arial"/>
                <w:color w:val="auto"/>
                <w:sz w:val="18"/>
                <w:szCs w:val="18"/>
              </w:rPr>
            </w:pPr>
            <w:r w:rsidRPr="0006499E">
              <w:rPr>
                <w:rFonts w:ascii="Arial" w:hAnsi="Arial" w:cs="Arial"/>
                <w:color w:val="auto"/>
                <w:sz w:val="18"/>
                <w:szCs w:val="18"/>
              </w:rPr>
              <w:t>7-8</w:t>
            </w:r>
          </w:p>
        </w:tc>
      </w:tr>
      <w:tr w:rsidR="00C06BA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11EC6E" w:rsidR="00C06BA9" w:rsidRPr="00930A31" w:rsidRDefault="00C06BA9" w:rsidP="00C06BA9">
            <w:pPr>
              <w:pStyle w:val="Default"/>
              <w:spacing w:before="40" w:after="40"/>
              <w:rPr>
                <w:rFonts w:ascii="Arial" w:hAnsi="Arial" w:cs="Arial"/>
                <w:color w:val="auto"/>
                <w:sz w:val="18"/>
                <w:szCs w:val="18"/>
              </w:rPr>
            </w:pPr>
            <w:r w:rsidRPr="0006499E">
              <w:rPr>
                <w:rFonts w:ascii="Arial" w:hAnsi="Arial" w:cs="Arial"/>
                <w:color w:val="auto"/>
                <w:sz w:val="18"/>
                <w:szCs w:val="18"/>
              </w:rPr>
              <w:t>7-8</w:t>
            </w:r>
          </w:p>
        </w:tc>
      </w:tr>
      <w:tr w:rsidR="00C06BA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06BA9" w:rsidRPr="00930A31" w:rsidRDefault="00C06BA9" w:rsidP="00C06B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A7E4D8" w:rsidR="00C06BA9" w:rsidRPr="00930A31" w:rsidRDefault="00C06BA9" w:rsidP="00C06BA9">
            <w:pPr>
              <w:pStyle w:val="Default"/>
              <w:spacing w:before="40" w:after="40"/>
              <w:rPr>
                <w:rFonts w:ascii="Arial" w:hAnsi="Arial" w:cs="Arial"/>
                <w:color w:val="auto"/>
                <w:sz w:val="18"/>
                <w:szCs w:val="18"/>
              </w:rPr>
            </w:pPr>
            <w:r w:rsidRPr="0006499E">
              <w:rPr>
                <w:rFonts w:ascii="Arial" w:hAnsi="Arial" w:cs="Arial"/>
                <w:color w:val="auto"/>
                <w:sz w:val="18"/>
                <w:szCs w:val="18"/>
              </w:rPr>
              <w:t>7-8</w:t>
            </w:r>
          </w:p>
        </w:tc>
      </w:tr>
      <w:tr w:rsidR="00C06BA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06BA9" w:rsidRPr="00930A31" w:rsidRDefault="00C06BA9" w:rsidP="00C06B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6BA9" w:rsidRPr="00930A31" w:rsidRDefault="00C06BA9" w:rsidP="00C06B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06BA9" w:rsidRPr="00930A31" w:rsidRDefault="00C06BA9" w:rsidP="00C06BA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0304BD" w:rsidR="00C06BA9" w:rsidRPr="00930A31" w:rsidRDefault="00C06BA9" w:rsidP="00C06BA9">
            <w:pPr>
              <w:pStyle w:val="Default"/>
              <w:spacing w:before="40" w:after="40"/>
              <w:rPr>
                <w:rFonts w:ascii="Arial" w:hAnsi="Arial" w:cs="Arial"/>
                <w:color w:val="auto"/>
                <w:sz w:val="18"/>
                <w:szCs w:val="18"/>
              </w:rPr>
            </w:pPr>
            <w:r w:rsidRPr="0006499E">
              <w:rPr>
                <w:rFonts w:ascii="Arial" w:hAnsi="Arial" w:cs="Arial"/>
                <w:color w:val="auto"/>
                <w:sz w:val="18"/>
                <w:szCs w:val="18"/>
              </w:rPr>
              <w:t>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D9BCEF" w:rsidR="00930A31" w:rsidRPr="00930A31" w:rsidRDefault="00C06BA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31FF34" w:rsidR="00930A31" w:rsidRPr="00930A31" w:rsidRDefault="00C06BA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185AB1" w:rsidR="00930A31" w:rsidRPr="00930A31" w:rsidRDefault="00C06BA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5BE1E3" w:rsidR="00077B44" w:rsidRPr="00930A31" w:rsidRDefault="00C06BA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3CFD8E" w:rsidR="00077B44" w:rsidRPr="00930A31" w:rsidRDefault="00C06BA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B0B054" w:rsidR="00077B44" w:rsidRPr="00930A31" w:rsidRDefault="00C06BA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liga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6E2D2" w14:textId="77777777" w:rsidR="008A4957" w:rsidRDefault="008A4957">
      <w:r>
        <w:separator/>
      </w:r>
    </w:p>
  </w:endnote>
  <w:endnote w:type="continuationSeparator" w:id="0">
    <w:p w14:paraId="19B2F374" w14:textId="77777777" w:rsidR="008A4957" w:rsidRDefault="008A49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A9A5B" w14:textId="77777777" w:rsidR="008A4957" w:rsidRDefault="008A4957">
      <w:r>
        <w:separator/>
      </w:r>
    </w:p>
  </w:footnote>
  <w:footnote w:type="continuationSeparator" w:id="0">
    <w:p w14:paraId="6B58F674" w14:textId="77777777" w:rsidR="008A4957" w:rsidRDefault="008A49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A495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A4957"/>
    <w:rsid w:val="008E2C91"/>
    <w:rsid w:val="00930A31"/>
    <w:rsid w:val="00947707"/>
    <w:rsid w:val="009827E5"/>
    <w:rsid w:val="00A215D2"/>
    <w:rsid w:val="00A86593"/>
    <w:rsid w:val="00AA7598"/>
    <w:rsid w:val="00AB79CE"/>
    <w:rsid w:val="00AE4BBD"/>
    <w:rsid w:val="00B51910"/>
    <w:rsid w:val="00B730D1"/>
    <w:rsid w:val="00C06BA9"/>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124</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ão Botelho</cp:lastModifiedBy>
  <cp:revision>29</cp:revision>
  <cp:lastPrinted>2020-11-24T03:02:00Z</cp:lastPrinted>
  <dcterms:created xsi:type="dcterms:W3CDTF">2020-11-24T03:02:00Z</dcterms:created>
  <dcterms:modified xsi:type="dcterms:W3CDTF">2025-01-23T14:04:00Z</dcterms:modified>
</cp:coreProperties>
</file>